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B3EE6" w14:textId="0C243387" w:rsidR="00DD6554" w:rsidRDefault="00D641C6" w:rsidP="00DD6554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  <w:r w:rsidR="00DD655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F42A23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 w:rsidR="00DD6554" w:rsidRPr="008F18B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The 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 xml:space="preserve">annual proportions of 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>prescriber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>s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authorizing the in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>dex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ADHD medication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 xml:space="preserve"> prescriptions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to 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 xml:space="preserve">Danish 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children and adolescents 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>(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>5-17 years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>)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DD6554">
        <w:rPr>
          <w:rFonts w:ascii="Times New Roman" w:hAnsi="Times New Roman" w:cs="Times New Roman"/>
          <w:i/>
          <w:sz w:val="22"/>
          <w:szCs w:val="22"/>
          <w:lang w:val="en-US"/>
        </w:rPr>
        <w:t>according to clinical setting,</w:t>
      </w:r>
      <w:r w:rsidR="00DD6554" w:rsidRPr="008F18B1">
        <w:rPr>
          <w:rFonts w:ascii="Times New Roman" w:hAnsi="Times New Roman" w:cs="Times New Roman"/>
          <w:i/>
          <w:sz w:val="22"/>
          <w:szCs w:val="22"/>
          <w:lang w:val="en-US"/>
        </w:rPr>
        <w:t xml:space="preserve"> from January 1, 2010, to December 31, 2023.</w:t>
      </w:r>
      <w:r w:rsidR="00DD6554" w:rsidRPr="008F18B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3998EE2C" w14:textId="77777777" w:rsidR="00DD6554" w:rsidRPr="008F18B1" w:rsidRDefault="00DD6554" w:rsidP="00DD6554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F18B1">
        <w:rPr>
          <w:noProof/>
          <w:lang w:eastAsia="da-DK"/>
        </w:rPr>
        <w:drawing>
          <wp:inline distT="0" distB="0" distL="0" distR="0" wp14:anchorId="445E93DA" wp14:editId="63D967F4">
            <wp:extent cx="6120130" cy="2719202"/>
            <wp:effectExtent l="0" t="0" r="0" b="5080"/>
            <wp:docPr id="8" name="Billede 8" descr="\\rsyd.net\homedir$\0045\abs2ub\My Documents\ADHD DUS\Data\20241218_Data\Figure8A_inc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\\rsyd.net\homedir$\0045\abs2ub\My Documents\ADHD DUS\Data\20241218_Data\Figure8A_inci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19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950C1" w14:textId="77777777" w:rsidR="00D641C6" w:rsidRDefault="00D641C6" w:rsidP="00D641C6"/>
    <w:p w14:paraId="646BC71D" w14:textId="77777777" w:rsidR="00D641C6" w:rsidRPr="00F1707D" w:rsidRDefault="00D641C6" w:rsidP="00D641C6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Article title:</w:t>
      </w:r>
      <w:r w:rsidRPr="00F1707D">
        <w:rPr>
          <w:sz w:val="18"/>
          <w:lang w:val="en-US"/>
        </w:rPr>
        <w:t xml:space="preserve"> Use of attention deficit hyperactivity disorder medication among Danish children and adolescents from 2010-2023</w:t>
      </w:r>
    </w:p>
    <w:p w14:paraId="15C29CEC" w14:textId="77777777" w:rsidR="00D641C6" w:rsidRPr="00F1707D" w:rsidRDefault="00D641C6" w:rsidP="00D641C6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Journal name:</w:t>
      </w:r>
      <w:r w:rsidRPr="00F1707D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ACTA Psychiatrica Scandinavia </w:t>
      </w:r>
    </w:p>
    <w:p w14:paraId="660AC719" w14:textId="77777777" w:rsidR="00D641C6" w:rsidRPr="00F1707D" w:rsidRDefault="00D641C6" w:rsidP="00D641C6">
      <w:pPr>
        <w:rPr>
          <w:b/>
          <w:sz w:val="18"/>
          <w:lang w:val="en-US"/>
        </w:rPr>
      </w:pPr>
      <w:r w:rsidRPr="00F1707D">
        <w:rPr>
          <w:b/>
          <w:sz w:val="18"/>
          <w:lang w:val="en-US"/>
        </w:rPr>
        <w:t xml:space="preserve">Author names and affiliations: </w:t>
      </w:r>
    </w:p>
    <w:p w14:paraId="46850138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Maria Højgaard Stoltz-Andersen</w:t>
      </w:r>
    </w:p>
    <w:p w14:paraId="778C93D6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 xml:space="preserve">Research Unit of Child and Adolescent Psychiatry, Mental Health Services in the Region of Southern Denmark, Odense, Denmark </w:t>
      </w:r>
    </w:p>
    <w:p w14:paraId="6710786B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DE88E7D" w14:textId="77777777" w:rsidR="00D641C6" w:rsidRPr="00F1707D" w:rsidRDefault="00D641C6" w:rsidP="00D641C6">
      <w:pPr>
        <w:ind w:left="1304"/>
        <w:rPr>
          <w:sz w:val="18"/>
          <w:lang w:val="en-US"/>
        </w:rPr>
      </w:pPr>
    </w:p>
    <w:p w14:paraId="5DAF47A5" w14:textId="77777777" w:rsidR="00D641C6" w:rsidRPr="0012005A" w:rsidRDefault="00D641C6" w:rsidP="00D641C6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Martin Thomsen Ernst</w:t>
      </w:r>
    </w:p>
    <w:p w14:paraId="285C770F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E50466C" w14:textId="77777777" w:rsidR="00D641C6" w:rsidRPr="00F1707D" w:rsidRDefault="00D641C6" w:rsidP="00D641C6">
      <w:pPr>
        <w:ind w:left="1304"/>
        <w:rPr>
          <w:sz w:val="18"/>
          <w:lang w:val="en-US"/>
        </w:rPr>
      </w:pPr>
    </w:p>
    <w:p w14:paraId="68AAA47A" w14:textId="77777777" w:rsidR="00D641C6" w:rsidRPr="0012005A" w:rsidRDefault="00D641C6" w:rsidP="00D641C6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Søren Dalsgaard</w:t>
      </w:r>
    </w:p>
    <w:p w14:paraId="7574D746" w14:textId="77777777" w:rsidR="00D641C6" w:rsidRPr="009A09AB" w:rsidRDefault="00D641C6" w:rsidP="00D641C6">
      <w:pPr>
        <w:ind w:left="1304"/>
        <w:rPr>
          <w:sz w:val="18"/>
          <w:lang w:val="en-US"/>
        </w:rPr>
      </w:pPr>
      <w:r w:rsidRPr="009A09AB">
        <w:rPr>
          <w:sz w:val="18"/>
          <w:lang w:val="en-US"/>
        </w:rPr>
        <w:t>Child and Adolescent Mental Health Center, Copenhagen University Hospital – Mental Health Services CPH, Copenhagen, Denmark</w:t>
      </w:r>
    </w:p>
    <w:p w14:paraId="1E739B68" w14:textId="77777777" w:rsidR="00D641C6" w:rsidRPr="009A09AB" w:rsidRDefault="00D641C6" w:rsidP="00D641C6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Department of Clinical Medicine, University of Copenhagen, Copenhagen, Denmark</w:t>
      </w:r>
    </w:p>
    <w:p w14:paraId="541DABBD" w14:textId="77777777" w:rsidR="00D641C6" w:rsidRPr="0012005A" w:rsidRDefault="00D641C6" w:rsidP="00D641C6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National Centre for Register-based Research, Department of Public Health, Aarhus University, Aarhus, Denmark</w:t>
      </w:r>
    </w:p>
    <w:p w14:paraId="4E66B8DA" w14:textId="77777777" w:rsidR="00D641C6" w:rsidRDefault="00D641C6" w:rsidP="00D641C6">
      <w:pPr>
        <w:ind w:left="1304"/>
        <w:rPr>
          <w:sz w:val="18"/>
          <w:lang w:val="en-US"/>
        </w:rPr>
      </w:pPr>
    </w:p>
    <w:p w14:paraId="11524C07" w14:textId="6BF26DAF" w:rsidR="00D641C6" w:rsidRPr="0012005A" w:rsidRDefault="00D641C6" w:rsidP="00D641C6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Lotte Rasmussen</w:t>
      </w:r>
    </w:p>
    <w:p w14:paraId="1D3B5E45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099C399D" w14:textId="77777777" w:rsidR="00D641C6" w:rsidRPr="00F1707D" w:rsidRDefault="00D641C6" w:rsidP="00D641C6">
      <w:pPr>
        <w:rPr>
          <w:sz w:val="18"/>
          <w:lang w:val="en-US"/>
        </w:rPr>
      </w:pPr>
    </w:p>
    <w:p w14:paraId="495AE685" w14:textId="77777777" w:rsidR="00D641C6" w:rsidRPr="0012005A" w:rsidRDefault="00D641C6" w:rsidP="00D641C6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Rikke Wesselhoeft</w:t>
      </w:r>
    </w:p>
    <w:p w14:paraId="3F4A55C8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Department of Clinical Research, University of Southern Denmark</w:t>
      </w:r>
    </w:p>
    <w:p w14:paraId="21C9AEDA" w14:textId="77777777" w:rsidR="00D641C6" w:rsidRPr="00F1707D" w:rsidRDefault="00D641C6" w:rsidP="00D641C6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Mental Health Services in the Region of Southern Denmark, Odense, Denmark</w:t>
      </w:r>
    </w:p>
    <w:p w14:paraId="5145A8D3" w14:textId="77777777" w:rsidR="00D641C6" w:rsidRPr="00F1707D" w:rsidRDefault="00D641C6" w:rsidP="00D641C6">
      <w:pPr>
        <w:rPr>
          <w:sz w:val="18"/>
          <w:lang w:val="en-US"/>
        </w:rPr>
      </w:pPr>
    </w:p>
    <w:p w14:paraId="786A995D" w14:textId="1FA05540" w:rsidR="00D641C6" w:rsidRPr="00F1707D" w:rsidRDefault="00D641C6" w:rsidP="00D641C6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E-mail address of the corresponding author</w:t>
      </w:r>
      <w:r w:rsidRPr="00F1707D">
        <w:rPr>
          <w:sz w:val="18"/>
          <w:lang w:val="en-US"/>
        </w:rPr>
        <w:t>:</w:t>
      </w:r>
      <w:r w:rsidR="008517E8">
        <w:rPr>
          <w:sz w:val="18"/>
          <w:lang w:val="en-US"/>
        </w:rPr>
        <w:t xml:space="preserve"> rwesselhoeft@health.sdu.dk </w:t>
      </w:r>
    </w:p>
    <w:p w14:paraId="659247BB" w14:textId="77777777" w:rsidR="00753C91" w:rsidRPr="00DD6554" w:rsidRDefault="00753C91">
      <w:pPr>
        <w:rPr>
          <w:lang w:val="en-US"/>
        </w:rPr>
      </w:pPr>
    </w:p>
    <w:sectPr w:rsidR="00753C91" w:rsidRPr="00DD655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554"/>
    <w:rsid w:val="002266E4"/>
    <w:rsid w:val="004A2C0D"/>
    <w:rsid w:val="00753C91"/>
    <w:rsid w:val="008517E8"/>
    <w:rsid w:val="008C5F78"/>
    <w:rsid w:val="00A02773"/>
    <w:rsid w:val="00D641C6"/>
    <w:rsid w:val="00DD6554"/>
    <w:rsid w:val="00F42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78BD7"/>
  <w15:chartTrackingRefBased/>
  <w15:docId w15:val="{C7955E41-5AC7-46E8-8A87-53B691287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554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D65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Hyperlink">
    <w:name w:val="Hyperlink"/>
    <w:basedOn w:val="Standardskrifttypeiafsnit"/>
    <w:uiPriority w:val="99"/>
    <w:unhideWhenUsed/>
    <w:rsid w:val="00753C91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8517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e287ab-04aa-4cec-b522-fa6e40f5279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FBE6857FD88264D93EC2914A3E5C769" ma:contentTypeVersion="9" ma:contentTypeDescription="Opret et nyt dokument." ma:contentTypeScope="" ma:versionID="e039b55ebfbd5299c6348cdee96068f3">
  <xsd:schema xmlns:xsd="http://www.w3.org/2001/XMLSchema" xmlns:xs="http://www.w3.org/2001/XMLSchema" xmlns:p="http://schemas.microsoft.com/office/2006/metadata/properties" xmlns:ns3="34e287ab-04aa-4cec-b522-fa6e40f5279e" targetNamespace="http://schemas.microsoft.com/office/2006/metadata/properties" ma:root="true" ma:fieldsID="f5177e2968cde206fb2ee751e1036751" ns3:_="">
    <xsd:import namespace="34e287ab-04aa-4cec-b522-fa6e40f5279e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287ab-04aa-4cec-b522-fa6e40f5279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826455E-5AE9-4108-864F-C04946CE2608}">
  <ds:schemaRefs>
    <ds:schemaRef ds:uri="34e287ab-04aa-4cec-b522-fa6e40f5279e"/>
    <ds:schemaRef ds:uri="http://schemas.microsoft.com/office/2006/metadata/properties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579DB9F-1875-4BA9-A28C-430C53B4F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A54B6C-47AD-47BF-89BF-76506EF96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e287ab-04aa-4cec-b522-fa6e40f527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497</Characters>
  <Application>Microsoft Office Word</Application>
  <DocSecurity>0</DocSecurity>
  <Lines>3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øjgaard Stoltz-Andersen</dc:creator>
  <cp:keywords/>
  <dc:description/>
  <cp:lastModifiedBy>Maria Højgaard Stoltz-Andersen</cp:lastModifiedBy>
  <cp:revision>3</cp:revision>
  <dcterms:created xsi:type="dcterms:W3CDTF">2026-04-13T07:16:00Z</dcterms:created>
  <dcterms:modified xsi:type="dcterms:W3CDTF">2026-04-13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E6857FD88264D93EC2914A3E5C769</vt:lpwstr>
  </property>
</Properties>
</file>